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3"/>
        <w:gridCol w:w="587"/>
        <w:gridCol w:w="11252"/>
        <w:gridCol w:w="1708"/>
      </w:tblGrid>
      <w:tr w14:paraId="69B89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6046E12">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AD42767">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219F89F">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8461815">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33B33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5B5364">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F5D8F06">
            <w:pPr>
              <w:pStyle w:val="7"/>
              <w:jc w:val="right"/>
              <w:rPr>
                <w:rFonts w:ascii="Arial" w:hAnsi="Arial" w:cs="Arial"/>
                <w:color w:val="auto"/>
                <w:sz w:val="18"/>
                <w:szCs w:val="18"/>
              </w:rPr>
            </w:pPr>
          </w:p>
        </w:tc>
      </w:tr>
      <w:tr w14:paraId="4DBEA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F626344">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A989E4B">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5EDB1D7D">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C6DE5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4C3108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19F2156">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AD0B22">
            <w:pPr>
              <w:pStyle w:val="7"/>
              <w:jc w:val="right"/>
              <w:rPr>
                <w:rFonts w:ascii="Arial" w:hAnsi="Arial" w:cs="Arial"/>
                <w:color w:val="auto"/>
                <w:sz w:val="18"/>
                <w:szCs w:val="18"/>
              </w:rPr>
            </w:pPr>
          </w:p>
        </w:tc>
      </w:tr>
      <w:tr w14:paraId="77D15F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ECF140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0F2538A">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C03A76C">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D006AA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344D1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7809C8">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456DC71">
            <w:pPr>
              <w:pStyle w:val="7"/>
              <w:jc w:val="right"/>
              <w:rPr>
                <w:rFonts w:ascii="Arial" w:hAnsi="Arial" w:cs="Arial"/>
                <w:color w:val="auto"/>
                <w:sz w:val="18"/>
                <w:szCs w:val="18"/>
              </w:rPr>
            </w:pPr>
          </w:p>
        </w:tc>
      </w:tr>
      <w:tr w14:paraId="19DA0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B7C66DF">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88C349E">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3BCEE71">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8CC4BE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67D75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6211298">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2A35239">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7FC8F69">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4BCC91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67CC4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5930D2">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5D0657C">
            <w:pPr>
              <w:pStyle w:val="7"/>
              <w:jc w:val="right"/>
              <w:rPr>
                <w:rFonts w:ascii="Arial" w:hAnsi="Arial" w:cs="Arial"/>
                <w:color w:val="auto"/>
                <w:sz w:val="18"/>
                <w:szCs w:val="18"/>
              </w:rPr>
            </w:pPr>
          </w:p>
        </w:tc>
      </w:tr>
      <w:tr w14:paraId="30CCE9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008EC9">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36CDCD3">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66ECA4AB">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1F32AA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65730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6FB236E">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4E9CCB1">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B0118FA">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BAD47D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188FF4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1B6BEE">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52A20FB">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160312C3">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058F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4F8B7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CC3829">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906BFDD">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2C13619">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AB5E68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20A067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9EB21F9">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64F2DA3">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146FD947">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5C2E1B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3AC35A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486122B">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958DAAB">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03C86F18">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0B3820E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0B6F7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BAE8AD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18D7D7">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9BA9A3E">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65DFB8E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1FEDE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153DD7">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759AE8A">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2450D7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80C12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5661B2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183B225">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3992B4D">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715AD949">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5A183F0C">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47D32C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05EA2C4">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C0752CC">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DBE391D">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6BC8948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6322C7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56525E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886EB2">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475C5666">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FE1A8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526654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B326D7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7802CA">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4B5373F8">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632681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11539B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166EC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D2FD62">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1D1F4EBF">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311369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30FB4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AB4E8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2A5247C">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F718EE5">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069EF1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4F1B87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668" w:type="dxa"/>
            <w:vMerge w:val="continue"/>
            <w:tcBorders>
              <w:left w:val="single" w:color="000000" w:sz="4" w:space="0"/>
              <w:bottom w:val="single" w:color="000000" w:sz="4" w:space="0"/>
              <w:right w:val="single" w:color="000000" w:sz="4" w:space="0"/>
            </w:tcBorders>
          </w:tcPr>
          <w:p w14:paraId="32B1016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4C4BA2">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1D68833">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F1E7C09">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030989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EFD2CF">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AAFA1CE">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5319A89">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0A31FA7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1C3632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A64AC3">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0B6D70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36330B9">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9CE1F9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62139D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5AFA3A">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BDC9659">
            <w:pPr>
              <w:pStyle w:val="7"/>
              <w:jc w:val="center"/>
              <w:rPr>
                <w:rFonts w:ascii="Arial" w:hAnsi="Arial" w:cs="Arial"/>
                <w:color w:val="auto"/>
                <w:sz w:val="18"/>
                <w:szCs w:val="18"/>
              </w:rPr>
            </w:pPr>
          </w:p>
        </w:tc>
      </w:tr>
      <w:tr w14:paraId="177C6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3B4A81B">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FE093FD">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2566AD8">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25C1849">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6F8BBF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CD6F6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2B95FB">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354AC70">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003FB46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1C1119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5E7C85F6">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0BF75AF">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226011B">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6B7055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14:paraId="4F6C56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AD96A0">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D375A7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615FE888">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4A30429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9</w:t>
            </w:r>
          </w:p>
        </w:tc>
      </w:tr>
      <w:tr w14:paraId="504641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A79A25">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E246928">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47CC813">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89BF88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w:t>
            </w:r>
          </w:p>
        </w:tc>
      </w:tr>
      <w:tr w14:paraId="421011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39E54C9">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5483B37">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5CAA22F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96014E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14:paraId="3C2BB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1DCEDC4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863117">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A9F4A9D">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04FAB43D">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1</w:t>
            </w:r>
          </w:p>
        </w:tc>
      </w:tr>
      <w:tr w14:paraId="17C6B3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4BF07B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7C22D4">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E2996AC">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5F2072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1</w:t>
            </w:r>
          </w:p>
        </w:tc>
      </w:tr>
      <w:tr w14:paraId="01C00D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EC659D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92C8E5">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4C1BA6B">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02A1767">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1</w:t>
            </w:r>
          </w:p>
        </w:tc>
      </w:tr>
      <w:tr w14:paraId="37DA8A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C9DF2F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FD97A94">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1CE0C5FC">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9C662C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1</w:t>
            </w:r>
          </w:p>
        </w:tc>
      </w:tr>
      <w:tr w14:paraId="09F72D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7B4BC5">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015DC5F">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79D659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393190C7">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1</w:t>
            </w:r>
          </w:p>
        </w:tc>
      </w:tr>
      <w:tr w14:paraId="130C9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7C6869">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1F08C31">
            <w:pPr>
              <w:pStyle w:val="7"/>
              <w:jc w:val="center"/>
              <w:rPr>
                <w:rFonts w:ascii="Arial" w:hAnsi="Arial" w:cs="Arial"/>
                <w:color w:val="auto"/>
                <w:sz w:val="18"/>
                <w:szCs w:val="18"/>
              </w:rPr>
            </w:pPr>
          </w:p>
        </w:tc>
      </w:tr>
      <w:tr w14:paraId="54F63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DDA4FCA">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BED17E">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15B9054">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EE1FD6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14:paraId="639792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6EC5A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F63296">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6AC58B1E">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2B1CD63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14</w:t>
            </w:r>
          </w:p>
        </w:tc>
      </w:tr>
      <w:tr w14:paraId="6506F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CBC0F7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210AE8F">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D1EBAAF">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2195A50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14</w:t>
            </w:r>
          </w:p>
        </w:tc>
      </w:tr>
      <w:tr w14:paraId="019DBB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5C440B83">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93135D5">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56C4C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14:paraId="2F94016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14</w:t>
            </w:r>
          </w:p>
        </w:tc>
      </w:tr>
      <w:tr w14:paraId="33F0C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0B4800D">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01CF003">
            <w:pPr>
              <w:pStyle w:val="7"/>
              <w:jc w:val="center"/>
              <w:rPr>
                <w:rFonts w:ascii="Arial" w:hAnsi="Arial" w:cs="Arial"/>
                <w:color w:val="auto"/>
                <w:sz w:val="18"/>
                <w:szCs w:val="18"/>
              </w:rPr>
            </w:pPr>
          </w:p>
        </w:tc>
      </w:tr>
      <w:tr w14:paraId="3E282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EBC6C98">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B48D87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79DC47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5210E8F">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CRD42024614995</w:t>
            </w:r>
          </w:p>
        </w:tc>
      </w:tr>
      <w:tr w14:paraId="399820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DA90DF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1CB074">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528D2E2E">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31D1C1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18CB9F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7449DA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B95477">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7FC36ED9">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332EE7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344CD3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1668" w:type="dxa"/>
            <w:tcBorders>
              <w:top w:val="single" w:color="000000" w:sz="4" w:space="0"/>
              <w:left w:val="single" w:color="000000" w:sz="4" w:space="0"/>
              <w:bottom w:val="single" w:color="000000" w:sz="4" w:space="0"/>
              <w:right w:val="single" w:color="000000" w:sz="4" w:space="0"/>
            </w:tcBorders>
          </w:tcPr>
          <w:p w14:paraId="32E7205F">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24C1618">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C6D0066">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2BB7EF0">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15</w:t>
            </w:r>
          </w:p>
        </w:tc>
      </w:tr>
      <w:tr w14:paraId="5059B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3DDED1">
            <w:pPr>
              <w:pStyle w:val="7"/>
              <w:spacing w:before="40" w:after="40"/>
              <w:rPr>
                <w:rFonts w:ascii="Arial" w:hAnsi="Arial" w:cs="Arial"/>
                <w:sz w:val="18"/>
                <w:szCs w:val="18"/>
              </w:rPr>
            </w:pPr>
            <w:bookmarkStart w:id="0" w:name="_GoBack" w:colFirst="3" w:colLast="3"/>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123E8E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DD88E47">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14:paraId="2112EF4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15</w:t>
            </w:r>
          </w:p>
        </w:tc>
      </w:tr>
      <w:tr w14:paraId="08D0F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48B38D5">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A8EDB8A">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EC45143">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38DD2548">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15</w:t>
            </w:r>
          </w:p>
        </w:tc>
      </w:tr>
      <w:bookmarkEnd w:id="0"/>
    </w:tbl>
    <w:p w14:paraId="3140442B">
      <w:pPr>
        <w:pStyle w:val="7"/>
        <w:rPr>
          <w:rFonts w:ascii="Arial" w:hAnsi="Arial" w:cs="Arial"/>
          <w:color w:val="auto"/>
        </w:rPr>
      </w:pPr>
    </w:p>
    <w:p w14:paraId="7F64C770">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7589410">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F278A">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5080" b="1905"/>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I2NzNiNTE0YzcyZTg2MTEyZGMyMzk4M2Y4ZWY5MG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CE95A89"/>
    <w:rsid w:val="109312DF"/>
    <w:rsid w:val="190961BB"/>
    <w:rsid w:val="1EAB57A4"/>
    <w:rsid w:val="51BD0E26"/>
    <w:rsid w:val="551E5F45"/>
    <w:rsid w:val="5E8E347A"/>
    <w:rsid w:val="74E52005"/>
    <w:rsid w:val="781D217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04</Words>
  <Characters>6106</Characters>
  <Lines>49</Lines>
  <Paragraphs>14</Paragraphs>
  <TotalTime>0</TotalTime>
  <ScaleCrop>false</ScaleCrop>
  <LinksUpToDate>false</LinksUpToDate>
  <CharactersWithSpaces>707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陈先森 Anesthetist</cp:lastModifiedBy>
  <cp:lastPrinted>2020-11-24T03:02:00Z</cp:lastPrinted>
  <dcterms:modified xsi:type="dcterms:W3CDTF">2024-12-14T15:30:5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9FD7F735D9F74EC2AB21C030AFBD9B94_13</vt:lpwstr>
  </property>
</Properties>
</file>